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87308" w14:textId="2E62E433" w:rsidR="009B2B77" w:rsidRPr="009B2B77" w:rsidRDefault="009B2B77" w:rsidP="009B2B77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9B2B77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Supplementary Information</w:t>
      </w:r>
      <w:r w:rsidRPr="009B2B77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 xml:space="preserve">: </w:t>
      </w:r>
      <w:r w:rsidRPr="009B2B77">
        <w:rPr>
          <w:rFonts w:ascii="Times New Roman" w:hAnsi="Times New Roman" w:cs="Times New Roman"/>
          <w:b/>
          <w:bCs/>
          <w:sz w:val="28"/>
          <w:szCs w:val="28"/>
        </w:rPr>
        <w:t>Structured English version questionnaire</w:t>
      </w:r>
    </w:p>
    <w:p w14:paraId="3E01D5C5" w14:textId="77777777" w:rsidR="009B2B77" w:rsidRPr="009B2B77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9B2B77">
        <w:rPr>
          <w:rFonts w:ascii="Times New Roman" w:hAnsi="Times New Roman" w:cs="Times New Roman"/>
          <w:b/>
          <w:sz w:val="28"/>
          <w:szCs w:val="28"/>
        </w:rPr>
        <w:t>Part one: Socio-demography characteristics. Circle on your answer</w:t>
      </w:r>
    </w:p>
    <w:tbl>
      <w:tblPr>
        <w:tblW w:w="0" w:type="auto"/>
        <w:tblInd w:w="-147" w:type="dxa"/>
        <w:tblLook w:val="04A0" w:firstRow="1" w:lastRow="0" w:firstColumn="1" w:lastColumn="0" w:noHBand="0" w:noVBand="1"/>
      </w:tblPr>
      <w:tblGrid>
        <w:gridCol w:w="723"/>
        <w:gridCol w:w="3814"/>
        <w:gridCol w:w="2966"/>
        <w:gridCol w:w="1980"/>
      </w:tblGrid>
      <w:tr w:rsidR="009B2B77" w:rsidRPr="008226BC" w14:paraId="2A284F4E" w14:textId="77777777" w:rsidTr="009B2B77"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2B49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5FBE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D0BC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ABD9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9B2B77" w:rsidRPr="008226BC" w14:paraId="271F3514" w14:textId="77777777" w:rsidTr="009B2B77">
        <w:trPr>
          <w:trHeight w:val="922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772A2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19899D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53BDFA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8-29</w:t>
            </w:r>
          </w:p>
          <w:p w14:paraId="45AC01FA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0-40</w:t>
            </w:r>
          </w:p>
          <w:p w14:paraId="72D4ABB5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C416D" w14:textId="77777777" w:rsidR="009B2B77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DF6EA69" w14:textId="77777777" w:rsidR="009B2B77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48B82A0" w14:textId="77777777" w:rsidR="009B2B77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2B77" w:rsidRPr="008226BC" w14:paraId="57799B32" w14:textId="77777777" w:rsidTr="009B2B77">
        <w:trPr>
          <w:trHeight w:val="1104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40AF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5A99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Education status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86D2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Grade10-12 Certificate</w:t>
            </w:r>
          </w:p>
          <w:p w14:paraId="78F08D2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14:paraId="3F648B3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D28F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859C58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6FC9E0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447F47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6616D00B" w14:textId="77777777" w:rsidTr="009B2B77"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A89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005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4197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5410BAB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14:paraId="20D9222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14:paraId="45001A2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8C1F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35A1C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58C3DF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031EB2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1496E2AA" w14:textId="77777777" w:rsidTr="009B2B77">
        <w:trPr>
          <w:trHeight w:val="1491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81B8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C23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C80D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  <w:p w14:paraId="1F879A6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14:paraId="303B93F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14:paraId="78A88B8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8C3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F9E40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6AE326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3D1041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0E12DBB8" w14:textId="77777777" w:rsidTr="009B2B77">
        <w:trPr>
          <w:trHeight w:val="819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545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AA3D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Monthly Salary</w:t>
            </w:r>
          </w:p>
        </w:tc>
        <w:tc>
          <w:tcPr>
            <w:tcW w:w="2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C29ED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0-3200</w:t>
            </w:r>
          </w:p>
          <w:p w14:paraId="4F013320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1-5250</w:t>
            </w:r>
          </w:p>
          <w:p w14:paraId="7C133E25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51</w:t>
            </w: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0463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68EFA8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1BEC186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0483D181" w14:textId="77777777" w:rsidR="009B2B77" w:rsidRDefault="009B2B77" w:rsidP="009B2B77">
      <w:pPr>
        <w:pStyle w:val="Heading1"/>
        <w:spacing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</w:p>
    <w:p w14:paraId="5008FA0F" w14:textId="77777777" w:rsidR="009B2B77" w:rsidRPr="008226BC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36DF422" w14:textId="77777777" w:rsidR="009B2B77" w:rsidRPr="008226BC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3B784C" w14:textId="77777777" w:rsidR="009B2B77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82BB14" w14:textId="77777777" w:rsidR="009B2B77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4F9BF9" w14:textId="77777777" w:rsidR="009B2B77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10BFFE" w14:textId="77777777" w:rsidR="009B2B77" w:rsidRPr="008226BC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26BC">
        <w:rPr>
          <w:rFonts w:ascii="Times New Roman" w:hAnsi="Times New Roman" w:cs="Times New Roman"/>
          <w:b/>
          <w:sz w:val="24"/>
          <w:szCs w:val="24"/>
        </w:rPr>
        <w:t xml:space="preserve">Part 2 Knowledge Questions </w:t>
      </w:r>
    </w:p>
    <w:tbl>
      <w:tblPr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3969"/>
        <w:gridCol w:w="3547"/>
        <w:gridCol w:w="1981"/>
      </w:tblGrid>
      <w:tr w:rsidR="009B2B77" w:rsidRPr="008226BC" w14:paraId="152F89B1" w14:textId="77777777" w:rsidTr="009B2B77">
        <w:trPr>
          <w:trHeight w:val="564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2572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51E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EEF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0606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9B2B77" w:rsidRPr="008226BC" w14:paraId="2981C650" w14:textId="77777777" w:rsidTr="009B2B77">
        <w:trPr>
          <w:trHeight w:val="841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145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C4B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Have you heard about cervical cancer?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EA2A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E1E7E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9AA6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C5C3C4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3D156281" w14:textId="77777777" w:rsidTr="009B2B77">
        <w:trPr>
          <w:trHeight w:val="1546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1C66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210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If yes for number 1 what is your source 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FF73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Friend </w:t>
            </w:r>
          </w:p>
          <w:p w14:paraId="558B8FE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Health professional</w:t>
            </w:r>
          </w:p>
          <w:p w14:paraId="661CA77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Radio </w:t>
            </w:r>
          </w:p>
          <w:p w14:paraId="7450BD6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TV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A4A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7EA5B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EA7D5D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7C35EB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08B5E6D4" w14:textId="77777777" w:rsidTr="009B2B77">
        <w:trPr>
          <w:trHeight w:val="2159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C86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9C4F39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15EC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What is the causative agent of cervical cancer?</w:t>
            </w:r>
          </w:p>
          <w:p w14:paraId="1C5E460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20BF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1886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virus </w:t>
            </w:r>
          </w:p>
          <w:p w14:paraId="685B8FF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  <w:p w14:paraId="1BAE024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fungus</w:t>
            </w:r>
          </w:p>
          <w:p w14:paraId="7D9AC6B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</w:p>
          <w:p w14:paraId="35C75C8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4E03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38B450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E4C2B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30F9D4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911BE1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6FD75505" w14:textId="77777777" w:rsidTr="009B2B77">
        <w:trPr>
          <w:trHeight w:val="85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50A2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5F20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cervical cancer transmitted disease?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233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144F7F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38F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3B0FB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0335237D" w14:textId="77777777" w:rsidTr="009B2B77">
        <w:trPr>
          <w:trHeight w:val="58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583B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210E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f the answer Q4 is yes, how cervical cancer transmit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EF8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exual intercourse</w:t>
            </w:r>
          </w:p>
          <w:p w14:paraId="2405C96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mother to child</w:t>
            </w:r>
          </w:p>
          <w:p w14:paraId="0D0CD58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ir born</w:t>
            </w:r>
          </w:p>
          <w:p w14:paraId="4067823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B555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E05D0E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02B459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71A9E3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1FCA0465" w14:textId="77777777" w:rsidTr="009B2B77">
        <w:trPr>
          <w:trHeight w:val="1454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F350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ED0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What are the symptoms of cervical cancer?</w:t>
            </w:r>
          </w:p>
          <w:p w14:paraId="70AE880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5127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foul smell Vaginal discharge</w:t>
            </w:r>
          </w:p>
          <w:p w14:paraId="41C13EC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rregular vaginal bleeding</w:t>
            </w:r>
          </w:p>
          <w:p w14:paraId="2D93693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ost coital bleeding</w:t>
            </w:r>
          </w:p>
          <w:p w14:paraId="0B38FB1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  <w:p w14:paraId="24046D9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902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BFEE8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A2E7A0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40C0ED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DA360E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179D8D27" w14:textId="77777777" w:rsidTr="009B2B77">
        <w:trPr>
          <w:trHeight w:val="727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7552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BB24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know the risk factor of cervical cancer?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3559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6D6543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D40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559E0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33A4CFAE" w14:textId="77777777" w:rsidTr="009B2B77">
        <w:trPr>
          <w:trHeight w:val="416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CD3A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FA5C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f yes for question 5 what are those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67D8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Having multiple sexual partner </w:t>
            </w:r>
          </w:p>
          <w:p w14:paraId="0E9BA36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Early sexual intercourse </w:t>
            </w:r>
          </w:p>
          <w:p w14:paraId="03D77E3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Cigarette smoking</w:t>
            </w:r>
          </w:p>
          <w:p w14:paraId="7D11730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Infection by human </w:t>
            </w:r>
            <w:proofErr w:type="spellStart"/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ailoma</w:t>
            </w:r>
            <w:proofErr w:type="spellEnd"/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 virus</w:t>
            </w:r>
          </w:p>
          <w:p w14:paraId="21776B4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52A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D210FA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8617A3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E9A6AF1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36C0FBF" w14:textId="77777777" w:rsidR="009B2B77" w:rsidRDefault="009B2B77" w:rsidP="009B2B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46562DAC" w14:textId="77777777" w:rsidTr="009B2B77">
        <w:trPr>
          <w:trHeight w:val="2898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100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401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How can prevent cervical cancer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CB7B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void multiple sexual partner</w:t>
            </w:r>
          </w:p>
          <w:p w14:paraId="5BE3F87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void early sexual intercourse</w:t>
            </w:r>
          </w:p>
          <w:p w14:paraId="53BFAB58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Human papilloma virus vaccination</w:t>
            </w:r>
          </w:p>
          <w:p w14:paraId="7B1D3F0F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Quit cigarette smoking</w:t>
            </w:r>
          </w:p>
          <w:p w14:paraId="2C09187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ll the above</w:t>
            </w:r>
          </w:p>
          <w:p w14:paraId="73FC440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9ABB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CE2F5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EFA6FC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89FCD7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9AE8D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2E41F7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49795B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B2B77" w:rsidRPr="008226BC" w14:paraId="31161ABE" w14:textId="77777777" w:rsidTr="009B2B77">
        <w:trPr>
          <w:trHeight w:val="2255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FAC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D83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know the treatment of cervical cancer?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FFAD1" w14:textId="77777777" w:rsidR="009B2B77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  <w:p w14:paraId="14460449" w14:textId="77777777" w:rsidR="009B2B77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  <w:p w14:paraId="5D1F2E9F" w14:textId="77777777" w:rsidR="009B2B77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  <w:p w14:paraId="104C7C41" w14:textId="77777777" w:rsidR="009B2B77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  <w:p w14:paraId="6147921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B88D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27C905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FB95DD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5513ECB" w14:textId="77777777" w:rsidR="009B2B77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8E2D519" w14:textId="77777777" w:rsidR="009B2B77" w:rsidRPr="00754528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31F7B06E" w14:textId="77777777" w:rsidTr="009B2B77">
        <w:trPr>
          <w:trHeight w:val="852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ABD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90F2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know the Screening frequency?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71FEA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Once in a year</w:t>
            </w:r>
          </w:p>
          <w:p w14:paraId="38D0183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Every three year</w:t>
            </w:r>
          </w:p>
          <w:p w14:paraId="223CF4E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Every five year</w:t>
            </w:r>
          </w:p>
          <w:p w14:paraId="178B36DB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1E3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C8EA3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ECE3AF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B7E5CD" w14:textId="77777777" w:rsidR="009B2B77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color w:val="4472C4" w:themeColor="accent1"/>
                <w:sz w:val="24"/>
                <w:szCs w:val="24"/>
                <w:lang w:eastAsia="en-GB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2B77" w:rsidRPr="008226BC" w14:paraId="55C612B3" w14:textId="77777777" w:rsidTr="009B2B77">
        <w:trPr>
          <w:trHeight w:val="1723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465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EBA3D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Who should be screened for cervical cancer</w:t>
            </w:r>
          </w:p>
        </w:tc>
        <w:tc>
          <w:tcPr>
            <w:tcW w:w="3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B9910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Women age is greater than 25 years</w:t>
            </w:r>
          </w:p>
          <w:p w14:paraId="26DBF20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rostitute</w:t>
            </w:r>
          </w:p>
          <w:p w14:paraId="5EE0A9A4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ll women</w:t>
            </w:r>
          </w:p>
          <w:p w14:paraId="6BD8F42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14:paraId="7D1AAA5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5E4B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22EB0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A9E98F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15F72D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2AC84062" w14:textId="77777777" w:rsidR="009B2B77" w:rsidRPr="008226BC" w:rsidRDefault="009B2B77" w:rsidP="009B2B77">
      <w:pPr>
        <w:widowControl w:val="0"/>
        <w:tabs>
          <w:tab w:val="left" w:pos="249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1A0F4B" w14:textId="07671500" w:rsidR="009B2B77" w:rsidRPr="008226BC" w:rsidRDefault="009B2B77" w:rsidP="009B2B7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        </w:t>
      </w:r>
      <w:r w:rsidRPr="008226BC">
        <w:rPr>
          <w:rFonts w:ascii="Times New Roman" w:eastAsia="Calibri" w:hAnsi="Times New Roman" w:cs="Times New Roman"/>
          <w:sz w:val="24"/>
          <w:szCs w:val="24"/>
        </w:rPr>
        <w:t xml:space="preserve">Part3 </w:t>
      </w:r>
      <w:r w:rsidRPr="008226BC">
        <w:rPr>
          <w:rFonts w:ascii="Times New Roman" w:hAnsi="Times New Roman" w:cs="Times New Roman"/>
          <w:b/>
          <w:sz w:val="24"/>
          <w:szCs w:val="24"/>
        </w:rPr>
        <w:t xml:space="preserve">Practice question towards cervical cancer screening </w:t>
      </w:r>
    </w:p>
    <w:tbl>
      <w:tblPr>
        <w:tblW w:w="10065" w:type="dxa"/>
        <w:tblInd w:w="-572" w:type="dxa"/>
        <w:tblLook w:val="04A0" w:firstRow="1" w:lastRow="0" w:firstColumn="1" w:lastColumn="0" w:noHBand="0" w:noVBand="1"/>
      </w:tblPr>
      <w:tblGrid>
        <w:gridCol w:w="706"/>
        <w:gridCol w:w="5161"/>
        <w:gridCol w:w="3142"/>
        <w:gridCol w:w="1056"/>
      </w:tblGrid>
      <w:tr w:rsidR="009B2B77" w:rsidRPr="008226BC" w14:paraId="5F120738" w14:textId="77777777" w:rsidTr="009B2B77">
        <w:trPr>
          <w:trHeight w:val="24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87B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743C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0F9A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178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9B2B77" w:rsidRPr="008226BC" w14:paraId="1E96D66D" w14:textId="77777777" w:rsidTr="009B2B7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C59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7E7F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Have you ever </w:t>
            </w:r>
            <w:proofErr w:type="gramStart"/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proofErr w:type="gramEnd"/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 sexual intercourse?   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A5B0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0B22D7C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155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AE92E0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60DBA09B" w14:textId="77777777" w:rsidTr="009B2B77">
        <w:trPr>
          <w:trHeight w:val="102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C2F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FDCB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At what age you start sexual intercourse? 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21C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  <w:p w14:paraId="1F57BBD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≥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34E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73D5B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23AB0238" w14:textId="77777777" w:rsidTr="009B2B77">
        <w:trPr>
          <w:trHeight w:val="7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385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7603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How many sexual partners do you have till now?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3B69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14:paraId="1A507BB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  <w:p w14:paraId="1CA6486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3C6F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14:paraId="0764089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00FDFC09" w14:textId="77777777" w:rsidTr="009B2B7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E50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E15D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Have you ever screened for cervical cancer?   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38E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B09585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F4B6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4BF4D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2B77" w:rsidRPr="008226BC" w14:paraId="3A21301F" w14:textId="77777777" w:rsidTr="009B2B77">
        <w:trPr>
          <w:trHeight w:val="271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AA3C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9360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f the answer is no for question no.4 what is the reason for not screened?</w:t>
            </w:r>
          </w:p>
          <w:p w14:paraId="290B574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B94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am healthy</w:t>
            </w:r>
          </w:p>
          <w:p w14:paraId="6312952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t may be painful</w:t>
            </w:r>
          </w:p>
          <w:p w14:paraId="5AF0EF4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I have no interest</w:t>
            </w:r>
          </w:p>
          <w:p w14:paraId="681774A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 xml:space="preserve">Never informed about screening </w:t>
            </w:r>
          </w:p>
          <w:p w14:paraId="66E2A43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of cervical cancer</w:t>
            </w:r>
          </w:p>
          <w:p w14:paraId="1FC3071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other reas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38B7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5394D9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2623DA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DE4C2B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C0F523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D17FD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1929B69F" w14:textId="77777777" w:rsidTr="009B2B77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DBC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027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re you vaccinated for cervical cancer?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F3AC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E2F5F61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AD9B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2F144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704FA888" w14:textId="77777777" w:rsidR="009B2B77" w:rsidRPr="008226BC" w:rsidRDefault="009B2B77" w:rsidP="00C273F4">
      <w:pPr>
        <w:widowControl w:val="0"/>
        <w:autoSpaceDE w:val="0"/>
        <w:autoSpaceDN w:val="0"/>
        <w:adjustRightInd w:val="0"/>
        <w:spacing w:after="0"/>
        <w:ind w:left="640" w:hanging="64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35F70BE" w14:textId="77777777" w:rsidR="009B2B77" w:rsidRPr="008226BC" w:rsidRDefault="009B2B77" w:rsidP="00C273F4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26BC">
        <w:rPr>
          <w:rFonts w:ascii="Times New Roman" w:hAnsi="Times New Roman" w:cs="Times New Roman"/>
          <w:b/>
          <w:sz w:val="24"/>
          <w:szCs w:val="24"/>
        </w:rPr>
        <w:t>Part 4: Attitude questions</w:t>
      </w:r>
      <w:r>
        <w:rPr>
          <w:rFonts w:ascii="Times New Roman" w:hAnsi="Times New Roman" w:cs="Times New Roman"/>
          <w:b/>
          <w:sz w:val="24"/>
          <w:szCs w:val="24"/>
        </w:rPr>
        <w:t xml:space="preserve"> towards cervical cancer screening</w:t>
      </w:r>
    </w:p>
    <w:tbl>
      <w:tblPr>
        <w:tblpPr w:leftFromText="180" w:rightFromText="180" w:vertAnchor="text" w:horzAnchor="margin" w:tblpXSpec="center" w:tblpY="499"/>
        <w:tblW w:w="10060" w:type="dxa"/>
        <w:tblLook w:val="04A0" w:firstRow="1" w:lastRow="0" w:firstColumn="1" w:lastColumn="0" w:noHBand="0" w:noVBand="1"/>
      </w:tblPr>
      <w:tblGrid>
        <w:gridCol w:w="846"/>
        <w:gridCol w:w="4819"/>
        <w:gridCol w:w="2977"/>
        <w:gridCol w:w="1418"/>
      </w:tblGrid>
      <w:tr w:rsidR="009B2B77" w:rsidRPr="008226BC" w14:paraId="086A68F9" w14:textId="77777777" w:rsidTr="009B2B77">
        <w:trPr>
          <w:trHeight w:val="23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4CCD6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32734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BA4D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EF98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273F4" w:rsidRPr="008226BC" w14:paraId="1891FE3E" w14:textId="77777777" w:rsidTr="009B2B77">
        <w:trPr>
          <w:trHeight w:val="198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C842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487D6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it is helpful to detect cervical cancer early?</w:t>
            </w:r>
          </w:p>
          <w:p w14:paraId="1F2BD9F6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7533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197E26A2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79CC722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4901241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56193C93" w14:textId="77777777" w:rsidR="009B2B77" w:rsidRPr="008226BC" w:rsidRDefault="009B2B77" w:rsidP="00C273F4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2135C213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113F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1995628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28B262E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F4490E6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4778765" w14:textId="77777777" w:rsidR="009B2B77" w:rsidRPr="008226BC" w:rsidRDefault="009B2B77" w:rsidP="00C273F4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383CD54C" w14:textId="77777777" w:rsidTr="009B2B77">
        <w:trPr>
          <w:trHeight w:val="188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4E1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943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believe that you have the chance of getting cervical cancer?</w:t>
            </w:r>
          </w:p>
          <w:p w14:paraId="630AC81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DAFA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6EFC658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63CF315F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EA6012D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4DBAD0F" w14:textId="1A489302" w:rsidR="009B2B77" w:rsidRPr="009B2B77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F60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0D8C1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C4198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813712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CEA013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4A4A03E8" w14:textId="77777777" w:rsidTr="009B2B77">
        <w:trPr>
          <w:trHeight w:val="1164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A17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6E48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d you believe that getting cervical cancer is serious for you?</w:t>
            </w:r>
          </w:p>
          <w:p w14:paraId="02A067C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AB3F5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B969659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B12A4BC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5466FF4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A41AB3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45188E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342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22959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6D2170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4CA387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CE50DA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294B5C6E" w14:textId="77777777" w:rsidTr="009B2B77">
        <w:trPr>
          <w:trHeight w:val="1286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AA4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46AB0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that there are effective methods to reducing the risk of seriousness of cervical cancer?</w:t>
            </w:r>
          </w:p>
          <w:p w14:paraId="32FDAB1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8FCE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1FD1A98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9608145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64C11E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F56A818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3A7BAC3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B5C0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56576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63E29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FF94C7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9F8651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725C438C" w14:textId="77777777" w:rsidTr="009B2B77">
        <w:trPr>
          <w:trHeight w:val="163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B47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8FE2B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cancer of the cervix is the cause of death?</w:t>
            </w:r>
          </w:p>
          <w:p w14:paraId="228B6F4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6883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676B4DE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A97A2A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4646D7EC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6D665FB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0A13219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0AFA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23DD4F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920C248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8CA0BD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A35F09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3C84F48A" w14:textId="77777777" w:rsidTr="009B2B77">
        <w:trPr>
          <w:trHeight w:val="163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8388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CDBC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any women acquired cervical cancer?</w:t>
            </w:r>
          </w:p>
          <w:p w14:paraId="002D7E77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548C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A0D7D57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28E4BD9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18008420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6D96D41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3E41483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BDAD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F865B4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0691E2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BB6396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68C3D9B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1A3380B9" w14:textId="77777777" w:rsidTr="009B2B77">
        <w:trPr>
          <w:trHeight w:val="163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138B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8AB4B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cervical cancer can be treated?</w:t>
            </w:r>
          </w:p>
          <w:p w14:paraId="6FE01005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37D5E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297D21D8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08812C5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3F44DBFE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FB8839A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14:paraId="749D8D1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F656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091DA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8C281E7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8FE61A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1F4DF9E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5DC17564" w14:textId="77777777" w:rsidTr="009B2B77">
        <w:trPr>
          <w:trHeight w:val="1871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0842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97A8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o you think screening helps in prevention of cervical cancer?</w:t>
            </w:r>
          </w:p>
          <w:p w14:paraId="4699CD0A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DDA4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00528A5D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7992C495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0E8C8E2E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41373AED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C631F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D391F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A93E515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6C8387C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A2BCF6D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B2B77" w:rsidRPr="008226BC" w14:paraId="022DDAF3" w14:textId="77777777" w:rsidTr="009B2B77">
        <w:trPr>
          <w:trHeight w:val="602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73A3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8226BC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E2D26" w14:textId="77777777" w:rsidR="009B2B77" w:rsidRPr="006B03FD" w:rsidRDefault="009B2B77" w:rsidP="009B2B77">
            <w:pPr>
              <w:tabs>
                <w:tab w:val="left" w:pos="462"/>
              </w:tabs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03FD">
              <w:rPr>
                <w:rFonts w:ascii="Times New Roman" w:hAnsi="Times New Roman" w:cs="Times New Roman"/>
                <w:sz w:val="24"/>
                <w:szCs w:val="24"/>
              </w:rPr>
              <w:t>Are you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B03FD">
              <w:rPr>
                <w:rFonts w:ascii="Times New Roman" w:hAnsi="Times New Roman" w:cs="Times New Roman"/>
                <w:sz w:val="24"/>
                <w:szCs w:val="24"/>
              </w:rPr>
              <w:t>lling to screen to cerv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03FD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EB1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0CC5947F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12DE7606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14:paraId="7B628C42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0EABB624" w14:textId="77777777" w:rsidR="009B2B77" w:rsidRPr="008226BC" w:rsidRDefault="009B2B77" w:rsidP="009B2B77">
            <w:pPr>
              <w:widowControl w:val="0"/>
              <w:tabs>
                <w:tab w:val="left" w:pos="249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47C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09D984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FEA5B39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CBA4B03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1DC7980" w14:textId="77777777" w:rsidR="009B2B77" w:rsidRPr="008226BC" w:rsidRDefault="009B2B77" w:rsidP="009B2B7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26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C7F5968" w14:textId="77777777" w:rsidR="009B2B77" w:rsidRDefault="009B2B77" w:rsidP="009B2B77">
      <w:pPr>
        <w:spacing w:after="0"/>
      </w:pPr>
    </w:p>
    <w:sectPr w:rsidR="009B2B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87"/>
    <w:rsid w:val="009B2B77"/>
    <w:rsid w:val="00AD7687"/>
    <w:rsid w:val="00C2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0AD27"/>
  <w15:chartTrackingRefBased/>
  <w15:docId w15:val="{7E41880B-2030-49AB-8FF2-A0AAEE54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687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B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68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687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D7687"/>
    <w:pPr>
      <w:ind w:left="720"/>
      <w:contextualSpacing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7687"/>
    <w:rPr>
      <w:sz w:val="16"/>
      <w:szCs w:val="16"/>
    </w:rPr>
  </w:style>
  <w:style w:type="table" w:styleId="TableGrid">
    <w:name w:val="Table Grid"/>
    <w:basedOn w:val="TableNormal"/>
    <w:uiPriority w:val="59"/>
    <w:rsid w:val="00AD7687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B2B7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2B77"/>
    <w:rPr>
      <w:rFonts w:eastAsiaTheme="minorEastAsia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Demissie</dc:creator>
  <cp:keywords/>
  <dc:description/>
  <cp:lastModifiedBy>Dereje Demissie</cp:lastModifiedBy>
  <cp:revision>2</cp:revision>
  <dcterms:created xsi:type="dcterms:W3CDTF">2023-08-29T10:37:00Z</dcterms:created>
  <dcterms:modified xsi:type="dcterms:W3CDTF">2023-08-29T10:37:00Z</dcterms:modified>
</cp:coreProperties>
</file>